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7. Genes involved in characteristic pathway in bladder canc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5585"/>
      </w:tblGrid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Urothelial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MEM16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MO9P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EPB4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DH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CL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OF1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BC1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RAK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AMBI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LCE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CNN1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HMT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HRS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YB5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PARG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LC9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OP2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MEM9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TAN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MA5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2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YC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PK1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OX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NF128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AB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ZNF43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YPD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COX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SR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MGDH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RHL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IPA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ALGAP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CNN1G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NX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a_pathway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LCD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TBD1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NKRD20A5P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TB-174D11.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ROM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OC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GB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T3GAL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GK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QP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AP3K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ABP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NMT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GST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CNQ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R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SD17B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LDH1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MAD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ST1R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CN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YP3A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TSE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OX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LCH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LC24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GT1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D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BCC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LIM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GR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SG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NXA1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R1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uminal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GFR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ATA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OX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PK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PARG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2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NX3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PK1A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Basal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YNX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CE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100A8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LPI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100A9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I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EACAM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VSN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ST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GFB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1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SG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100A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LC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GALS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2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F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1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1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1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BCA1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ME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MT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ZEB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ZEB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OTCH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GFB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DH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NAI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VIM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WIST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NAI1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Immune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TLA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D27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CD1LG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D4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C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DO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PEG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L17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XCL1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1CAM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AA1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mooth_muscle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EX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RUNE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E5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EGR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TIH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SRB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OX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GF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ILIP1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TGFR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GF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1S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HOJ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AGL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ILI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DAMTS9-AS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RRN4C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R2F1-A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BPMS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TRF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OC10012798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E1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C131025.8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EI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ELO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YLK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CTA2-A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YH1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DLIM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SGAL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yofibroblasts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CER1G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ILIP1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GD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1S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TGB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AMSN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OST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L1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TBD19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TRF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S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AR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ALU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PYSL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TS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ALLD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NXA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TOM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MP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GAL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G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TM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VIM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L6A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GFBI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LIC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TM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N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APTM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D1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UM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EB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L3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C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I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C14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AMA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R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Interferon_response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TS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BE2L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OPT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X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F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LSCR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CAM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CGR2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T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YB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LOX5AP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44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T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LR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OAS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L1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XAF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11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3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CF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CGR2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EBP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SAD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4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AP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DX6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FIH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ERC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AMD9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ERC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LEC4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ARP9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TX3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AMD9L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itochondria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LG1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AR1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MD1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IMM1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P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NRNP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ERH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AD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1D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TP6V0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INT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YNL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A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PS15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MB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X6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SB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EIF2S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APZ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X7A2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MA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M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BE2D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VB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UPT4H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BE2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ZNHIT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UQCRQ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ME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X7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OPS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NIH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MA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DUFS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E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Keratiniz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VSN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1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GM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ERPINB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SDM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LGALS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FN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2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BG20516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12orf5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2D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OXD1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C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SG3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RT6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HOXD10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L20R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HCG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HNAK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PRR2F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GFBP1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euroendocrine_differentiation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ZDHHC1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AM184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ACNA1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EML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NAP25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ACNA2D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CX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SI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T18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GS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INSM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LC4A8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AMK2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SC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TN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CN3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DAM2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FAM105A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DPY19L2P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ASRGL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LC1A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MAP6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NRXN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TLL7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CNKSR2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RAB39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KCNC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KAP1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TMEM170B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PPM1E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ELAVL4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STXBP5L</w:t>
            </w:r>
            <w:r>
              <w:rPr>
                <w:position w:val="0"/>
                <w:sz w:val="21"/>
                <w:vertAlign w:val="baseline"/>
                <w:lang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</w:rPr>
              <w:t>GPR137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2:03:14Z</dcterms:created>
  <dc:creator>YOUNG</dc:creator>
  <dc:description/>
  <dc:language>en-US</dc:language>
  <cp:lastModifiedBy>YOUNG</cp:lastModifiedBy>
  <dcterms:modified xsi:type="dcterms:W3CDTF">2022-07-22T12:11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